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4CC4B" w14:textId="0BD9DDD4" w:rsidR="00725285" w:rsidRPr="0007702D" w:rsidRDefault="00402543">
      <w:pPr>
        <w:rPr>
          <w:b/>
          <w:bCs/>
        </w:rPr>
      </w:pPr>
      <w:r w:rsidRPr="0007702D">
        <w:rPr>
          <w:b/>
          <w:bCs/>
        </w:rPr>
        <w:t xml:space="preserve">Menopause </w:t>
      </w:r>
      <w:r w:rsidR="00725285">
        <w:rPr>
          <w:b/>
          <w:bCs/>
        </w:rPr>
        <w:t>reflection exercise</w:t>
      </w:r>
    </w:p>
    <w:p w14:paraId="46D9A95B" w14:textId="2742F262" w:rsidR="00402543" w:rsidRDefault="00402543"/>
    <w:p w14:paraId="08B544E8" w14:textId="77777777" w:rsidR="00372B3D" w:rsidRPr="00C83200" w:rsidRDefault="00E55ABB" w:rsidP="003C5372">
      <w:pPr>
        <w:rPr>
          <w:b/>
        </w:rPr>
      </w:pPr>
      <w:r w:rsidRPr="00C83200">
        <w:rPr>
          <w:b/>
        </w:rPr>
        <w:t xml:space="preserve">Please indicate which of the </w:t>
      </w:r>
      <w:r w:rsidR="00372B3D" w:rsidRPr="00C83200">
        <w:rPr>
          <w:b/>
        </w:rPr>
        <w:t>following statement applies to you:</w:t>
      </w:r>
    </w:p>
    <w:p w14:paraId="3559E42C" w14:textId="15E837E7" w:rsidR="003C5372" w:rsidRDefault="003C5372" w:rsidP="003C5372">
      <w:r>
        <w:t xml:space="preserve"> </w:t>
      </w:r>
    </w:p>
    <w:p w14:paraId="7AFA3993" w14:textId="7809C491" w:rsidR="00DD254F" w:rsidRDefault="00B61EEE" w:rsidP="00DD254F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 xml:space="preserve">I am experiencing menopausal </w:t>
      </w:r>
      <w:r w:rsidR="00172FF2">
        <w:rPr>
          <w:bCs/>
        </w:rPr>
        <w:t>symptoms</w:t>
      </w:r>
    </w:p>
    <w:p w14:paraId="3C4AB16D" w14:textId="22826E5F" w:rsidR="00DD254F" w:rsidRDefault="00172FF2" w:rsidP="00DD254F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I am experiencing menopausal symptoms</w:t>
      </w:r>
      <w:r w:rsidR="00E94EA1">
        <w:rPr>
          <w:bCs/>
        </w:rPr>
        <w:t xml:space="preserve"> and </w:t>
      </w:r>
      <w:r w:rsidR="001F6F6A">
        <w:rPr>
          <w:bCs/>
        </w:rPr>
        <w:t>I have NOT had a p</w:t>
      </w:r>
      <w:r w:rsidR="00DD254F">
        <w:rPr>
          <w:bCs/>
        </w:rPr>
        <w:t>eriod in the last 12 months</w:t>
      </w:r>
    </w:p>
    <w:p w14:paraId="2FD51CC9" w14:textId="42050117" w:rsidR="007370BD" w:rsidRPr="007370BD" w:rsidRDefault="007370BD" w:rsidP="007370BD">
      <w:pPr>
        <w:pStyle w:val="ListParagraph"/>
        <w:numPr>
          <w:ilvl w:val="0"/>
          <w:numId w:val="6"/>
        </w:numPr>
        <w:rPr>
          <w:b/>
        </w:rPr>
      </w:pPr>
      <w:r w:rsidRPr="007370BD">
        <w:rPr>
          <w:bCs/>
        </w:rPr>
        <w:t>I</w:t>
      </w:r>
      <w:r>
        <w:rPr>
          <w:bCs/>
        </w:rPr>
        <w:t xml:space="preserve"> have NOT </w:t>
      </w:r>
      <w:r w:rsidRPr="007370BD">
        <w:rPr>
          <w:bCs/>
        </w:rPr>
        <w:t xml:space="preserve">had a period in the last 12 </w:t>
      </w:r>
      <w:proofErr w:type="gramStart"/>
      <w:r w:rsidRPr="007370BD">
        <w:rPr>
          <w:bCs/>
        </w:rPr>
        <w:t>months</w:t>
      </w:r>
      <w:proofErr w:type="gramEnd"/>
      <w:r>
        <w:rPr>
          <w:bCs/>
        </w:rPr>
        <w:t xml:space="preserve"> and I am no longer experiencing menopausal symptoms</w:t>
      </w:r>
    </w:p>
    <w:p w14:paraId="5507ACF1" w14:textId="77777777" w:rsidR="007370BD" w:rsidRPr="007370BD" w:rsidRDefault="007370BD" w:rsidP="007370BD">
      <w:pPr>
        <w:pStyle w:val="ListParagraph"/>
        <w:numPr>
          <w:ilvl w:val="0"/>
          <w:numId w:val="6"/>
        </w:numPr>
        <w:rPr>
          <w:b/>
        </w:rPr>
      </w:pPr>
    </w:p>
    <w:p w14:paraId="7BF27143" w14:textId="77777777" w:rsidR="003C5372" w:rsidRPr="00C83200" w:rsidRDefault="003C5372" w:rsidP="00DD254F">
      <w:pPr>
        <w:rPr>
          <w:b/>
          <w:bCs/>
        </w:rPr>
      </w:pPr>
      <w:r w:rsidRPr="00C83200">
        <w:rPr>
          <w:b/>
          <w:bCs/>
        </w:rPr>
        <w:t xml:space="preserve">Which of the following statements best describes you: </w:t>
      </w:r>
    </w:p>
    <w:p w14:paraId="0D52BB9E" w14:textId="217FE22F" w:rsidR="00DD254F" w:rsidRDefault="00DD254F" w:rsidP="00DD254F"/>
    <w:p w14:paraId="795D3A4F" w14:textId="48534865" w:rsidR="00F83293" w:rsidRDefault="00F83293" w:rsidP="001F6F6A">
      <w:pPr>
        <w:pStyle w:val="ListParagraph"/>
        <w:numPr>
          <w:ilvl w:val="0"/>
          <w:numId w:val="9"/>
        </w:numPr>
      </w:pPr>
      <w:r>
        <w:t>I currently use a menopause app</w:t>
      </w:r>
    </w:p>
    <w:p w14:paraId="3E0D2308" w14:textId="21219C8F" w:rsidR="00F83293" w:rsidRDefault="00F83293" w:rsidP="001F6F6A">
      <w:pPr>
        <w:pStyle w:val="ListParagraph"/>
        <w:numPr>
          <w:ilvl w:val="0"/>
          <w:numId w:val="9"/>
        </w:numPr>
      </w:pPr>
      <w:r>
        <w:t xml:space="preserve">I have previously used a </w:t>
      </w:r>
      <w:r w:rsidR="003C5372">
        <w:t xml:space="preserve">menopause </w:t>
      </w:r>
      <w:proofErr w:type="gramStart"/>
      <w:r w:rsidR="003C5372">
        <w:t>app</w:t>
      </w:r>
      <w:proofErr w:type="gramEnd"/>
      <w:r w:rsidR="003C5372">
        <w:t xml:space="preserve"> but I am not currently doing so</w:t>
      </w:r>
    </w:p>
    <w:p w14:paraId="23999A59" w14:textId="77777777" w:rsidR="001F6F6A" w:rsidRDefault="001F6F6A" w:rsidP="001F6F6A"/>
    <w:p w14:paraId="39F453B2" w14:textId="5F9EC0A8" w:rsidR="00DD254F" w:rsidRPr="00C83200" w:rsidRDefault="00DD254F" w:rsidP="001F6F6A">
      <w:pPr>
        <w:rPr>
          <w:b/>
          <w:bCs/>
        </w:rPr>
      </w:pPr>
      <w:r w:rsidRPr="00C83200">
        <w:rPr>
          <w:b/>
          <w:bCs/>
        </w:rPr>
        <w:t xml:space="preserve">Please </w:t>
      </w:r>
      <w:r w:rsidR="001F6F6A" w:rsidRPr="00C83200">
        <w:rPr>
          <w:b/>
          <w:bCs/>
        </w:rPr>
        <w:t xml:space="preserve">provide the name of the </w:t>
      </w:r>
      <w:r w:rsidRPr="00C83200">
        <w:rPr>
          <w:b/>
          <w:bCs/>
        </w:rPr>
        <w:t>app</w:t>
      </w:r>
      <w:r w:rsidR="00634B6B" w:rsidRPr="00C83200">
        <w:rPr>
          <w:b/>
          <w:bCs/>
        </w:rPr>
        <w:t xml:space="preserve"> you use</w:t>
      </w:r>
      <w:r w:rsidR="00FF4160" w:rsidRPr="00C83200">
        <w:rPr>
          <w:b/>
          <w:bCs/>
        </w:rPr>
        <w:t xml:space="preserve">/have used. If you use more than one </w:t>
      </w:r>
      <w:proofErr w:type="gramStart"/>
      <w:r w:rsidR="00FF4160" w:rsidRPr="00C83200">
        <w:rPr>
          <w:b/>
          <w:bCs/>
        </w:rPr>
        <w:t>app</w:t>
      </w:r>
      <w:proofErr w:type="gramEnd"/>
      <w:r w:rsidR="00FF4160" w:rsidRPr="00C83200">
        <w:rPr>
          <w:b/>
          <w:bCs/>
        </w:rPr>
        <w:t xml:space="preserve"> please name the one you </w:t>
      </w:r>
      <w:r w:rsidR="00A6617B" w:rsidRPr="00C83200">
        <w:rPr>
          <w:b/>
          <w:bCs/>
        </w:rPr>
        <w:t>use the most often/have used the most often.</w:t>
      </w:r>
      <w:r w:rsidR="00FF4160" w:rsidRPr="00C83200">
        <w:rPr>
          <w:b/>
          <w:bCs/>
        </w:rPr>
        <w:t xml:space="preserve"> </w:t>
      </w:r>
    </w:p>
    <w:p w14:paraId="460B9386" w14:textId="77777777" w:rsidR="001F6F6A" w:rsidRDefault="001F6F6A" w:rsidP="001F6F6A"/>
    <w:p w14:paraId="6A5685F8" w14:textId="6BF77EA9" w:rsidR="00DD254F" w:rsidRPr="001F6F6A" w:rsidRDefault="001F6F6A" w:rsidP="00402543">
      <w:pPr>
        <w:rPr>
          <w:bCs/>
        </w:rPr>
      </w:pPr>
      <w:r w:rsidRPr="001F6F6A">
        <w:rPr>
          <w:bCs/>
        </w:rPr>
        <w:t>App</w:t>
      </w:r>
      <w:r w:rsidR="00372B3D">
        <w:rPr>
          <w:bCs/>
        </w:rPr>
        <w:t xml:space="preserve"> name </w:t>
      </w:r>
      <w:r w:rsidRPr="001F6F6A">
        <w:rPr>
          <w:bCs/>
        </w:rPr>
        <w:t>:…………………………………………………………</w:t>
      </w:r>
    </w:p>
    <w:p w14:paraId="455363D0" w14:textId="77777777" w:rsidR="001F6F6A" w:rsidRDefault="001F6F6A" w:rsidP="00DD254F"/>
    <w:p w14:paraId="7CDDB7BF" w14:textId="5CC1A628" w:rsidR="00DD254F" w:rsidRDefault="00634B6B" w:rsidP="00402543">
      <w:pPr>
        <w:rPr>
          <w:b/>
        </w:rPr>
      </w:pPr>
      <w:r>
        <w:rPr>
          <w:b/>
        </w:rPr>
        <w:t>Thinking about the app you have named above</w:t>
      </w:r>
      <w:r w:rsidR="00A6617B">
        <w:rPr>
          <w:b/>
        </w:rPr>
        <w:t xml:space="preserve"> please answer the following questions. We are interested in your experiences and how you felt using the app so please provide as much detail and information as possible. </w:t>
      </w:r>
      <w:r w:rsidR="00EF0DA0">
        <w:rPr>
          <w:b/>
        </w:rPr>
        <w:t>Thank you.</w:t>
      </w:r>
    </w:p>
    <w:p w14:paraId="106208BA" w14:textId="77777777" w:rsidR="00A6617B" w:rsidRDefault="00A6617B" w:rsidP="00402543">
      <w:pPr>
        <w:rPr>
          <w:b/>
        </w:rPr>
      </w:pPr>
    </w:p>
    <w:p w14:paraId="703FFA53" w14:textId="2E5496C8" w:rsidR="006271A0" w:rsidRPr="004A5E29" w:rsidRDefault="006271A0" w:rsidP="004A5E29">
      <w:pPr>
        <w:pStyle w:val="ListParagraph"/>
        <w:numPr>
          <w:ilvl w:val="0"/>
          <w:numId w:val="11"/>
        </w:numPr>
        <w:rPr>
          <w:bCs/>
        </w:rPr>
      </w:pPr>
      <w:r w:rsidRPr="004A5E29">
        <w:rPr>
          <w:bCs/>
        </w:rPr>
        <w:t xml:space="preserve">Can you tell us </w:t>
      </w:r>
      <w:r w:rsidR="006F7579" w:rsidRPr="004A5E29">
        <w:rPr>
          <w:bCs/>
        </w:rPr>
        <w:t>what you were thinking and experiencing</w:t>
      </w:r>
      <w:r w:rsidR="009C4B2B" w:rsidRPr="004A5E29">
        <w:rPr>
          <w:bCs/>
        </w:rPr>
        <w:t xml:space="preserve"> when you decided </w:t>
      </w:r>
      <w:r w:rsidRPr="004A5E29">
        <w:rPr>
          <w:bCs/>
        </w:rPr>
        <w:t xml:space="preserve">to download </w:t>
      </w:r>
      <w:r w:rsidR="00E91671" w:rsidRPr="004A5E29">
        <w:rPr>
          <w:bCs/>
        </w:rPr>
        <w:t xml:space="preserve">the </w:t>
      </w:r>
      <w:r w:rsidRPr="004A5E29">
        <w:rPr>
          <w:bCs/>
        </w:rPr>
        <w:t>menopause app</w:t>
      </w:r>
      <w:r w:rsidR="002244D0" w:rsidRPr="004A5E29">
        <w:rPr>
          <w:bCs/>
        </w:rPr>
        <w:t>?</w:t>
      </w:r>
    </w:p>
    <w:p w14:paraId="7185B657" w14:textId="31B126FC" w:rsidR="006271A0" w:rsidRPr="004A5E29" w:rsidRDefault="006271A0" w:rsidP="00402543">
      <w:pPr>
        <w:rPr>
          <w:bCs/>
        </w:rPr>
      </w:pPr>
    </w:p>
    <w:p w14:paraId="7431634A" w14:textId="7F401FBA" w:rsidR="006271A0" w:rsidRPr="004A5E29" w:rsidRDefault="002244D0" w:rsidP="004A5E29">
      <w:pPr>
        <w:pStyle w:val="ListParagraph"/>
        <w:numPr>
          <w:ilvl w:val="0"/>
          <w:numId w:val="11"/>
        </w:numPr>
        <w:rPr>
          <w:bCs/>
        </w:rPr>
      </w:pPr>
      <w:r w:rsidRPr="004A5E29">
        <w:rPr>
          <w:bCs/>
        </w:rPr>
        <w:t xml:space="preserve">Please tell us about your first experience of using the menopause app? </w:t>
      </w:r>
      <w:r w:rsidR="006271A0" w:rsidRPr="004A5E29">
        <w:rPr>
          <w:bCs/>
        </w:rPr>
        <w:t xml:space="preserve">How did it make you feel? </w:t>
      </w:r>
      <w:r w:rsidRPr="004A5E29">
        <w:rPr>
          <w:bCs/>
        </w:rPr>
        <w:t>What made you continue to use it?</w:t>
      </w:r>
    </w:p>
    <w:p w14:paraId="5A0E1A3B" w14:textId="77777777" w:rsidR="007376E0" w:rsidRPr="004A5E29" w:rsidRDefault="007376E0" w:rsidP="00402543">
      <w:pPr>
        <w:rPr>
          <w:bCs/>
        </w:rPr>
      </w:pPr>
    </w:p>
    <w:p w14:paraId="0A0073DF" w14:textId="77777777" w:rsidR="007376E0" w:rsidRPr="004A5E29" w:rsidRDefault="007376E0" w:rsidP="004A5E29">
      <w:pPr>
        <w:pStyle w:val="ListParagraph"/>
        <w:numPr>
          <w:ilvl w:val="0"/>
          <w:numId w:val="11"/>
        </w:numPr>
      </w:pPr>
      <w:r w:rsidRPr="004A5E29">
        <w:t>What do you like best about using the menopause app? Why?</w:t>
      </w:r>
    </w:p>
    <w:p w14:paraId="4E69F572" w14:textId="77777777" w:rsidR="007376E0" w:rsidRPr="004A5E29" w:rsidRDefault="007376E0" w:rsidP="007376E0"/>
    <w:p w14:paraId="51FA0289" w14:textId="2BF5EAAB" w:rsidR="007376E0" w:rsidRPr="004A5E29" w:rsidRDefault="007376E0" w:rsidP="004A5E29">
      <w:pPr>
        <w:pStyle w:val="ListParagraph"/>
        <w:numPr>
          <w:ilvl w:val="0"/>
          <w:numId w:val="11"/>
        </w:numPr>
      </w:pPr>
      <w:r w:rsidRPr="004A5E29">
        <w:t xml:space="preserve">What don’t you like about the menopause app? Is there anything you would </w:t>
      </w:r>
      <w:r w:rsidR="00CD7B37" w:rsidRPr="004A5E29">
        <w:t xml:space="preserve">like to </w:t>
      </w:r>
      <w:r w:rsidRPr="004A5E29">
        <w:t xml:space="preserve">change or improve? </w:t>
      </w:r>
    </w:p>
    <w:p w14:paraId="2F098449" w14:textId="77777777" w:rsidR="00A73714" w:rsidRPr="004A5E29" w:rsidRDefault="00A73714" w:rsidP="00A73714"/>
    <w:p w14:paraId="56972D61" w14:textId="53B79733" w:rsidR="00A73714" w:rsidRPr="004A5E29" w:rsidRDefault="00A73714" w:rsidP="004A5E29">
      <w:pPr>
        <w:pStyle w:val="ListParagraph"/>
        <w:numPr>
          <w:ilvl w:val="0"/>
          <w:numId w:val="11"/>
        </w:numPr>
      </w:pPr>
      <w:r w:rsidRPr="004A5E29">
        <w:t>To what extent do you feel the menopause app has supported you in your menopause and why?</w:t>
      </w:r>
    </w:p>
    <w:p w14:paraId="7EB4091B" w14:textId="4FD9AAE3" w:rsidR="00D02D24" w:rsidRPr="004A5E29" w:rsidRDefault="00D02D24" w:rsidP="001722FD"/>
    <w:p w14:paraId="2B8F9598" w14:textId="6FB4ED46" w:rsidR="00A73714" w:rsidRPr="004A5E29" w:rsidRDefault="00A73714" w:rsidP="004A5E29">
      <w:pPr>
        <w:pStyle w:val="ListParagraph"/>
        <w:numPr>
          <w:ilvl w:val="0"/>
          <w:numId w:val="11"/>
        </w:numPr>
      </w:pPr>
      <w:r w:rsidRPr="004A5E29">
        <w:t xml:space="preserve">Some app users have said that menopause apps are </w:t>
      </w:r>
      <w:r w:rsidRPr="004A5E29">
        <w:rPr>
          <w:i/>
          <w:iCs/>
        </w:rPr>
        <w:t>empowering</w:t>
      </w:r>
      <w:r w:rsidRPr="004A5E29">
        <w:t xml:space="preserve">, </w:t>
      </w:r>
      <w:r w:rsidR="00B75756" w:rsidRPr="004A5E29">
        <w:t>can you relate to this statement? Do</w:t>
      </w:r>
      <w:r w:rsidRPr="004A5E29">
        <w:t xml:space="preserve"> you agree</w:t>
      </w:r>
      <w:r w:rsidR="00B75756" w:rsidRPr="004A5E29">
        <w:t xml:space="preserve"> </w:t>
      </w:r>
      <w:r w:rsidR="004A5E29" w:rsidRPr="004A5E29">
        <w:t xml:space="preserve">with the statement </w:t>
      </w:r>
      <w:r w:rsidR="00B75756" w:rsidRPr="004A5E29">
        <w:t xml:space="preserve">and if </w:t>
      </w:r>
      <w:proofErr w:type="gramStart"/>
      <w:r w:rsidR="00B75756" w:rsidRPr="004A5E29">
        <w:t>so</w:t>
      </w:r>
      <w:proofErr w:type="gramEnd"/>
      <w:r w:rsidR="00B75756" w:rsidRPr="004A5E29">
        <w:t xml:space="preserve"> can you explain </w:t>
      </w:r>
      <w:r w:rsidR="004A5E29" w:rsidRPr="004A5E29">
        <w:t>why this is the case?</w:t>
      </w:r>
    </w:p>
    <w:p w14:paraId="6C7DA77F" w14:textId="77777777" w:rsidR="00A73714" w:rsidRPr="004A5E29" w:rsidRDefault="00A73714" w:rsidP="001722FD"/>
    <w:p w14:paraId="6AF84297" w14:textId="0411B43E" w:rsidR="00CC49D0" w:rsidRPr="004A5E29" w:rsidRDefault="00CC49D0" w:rsidP="004A5E29">
      <w:pPr>
        <w:pStyle w:val="ListParagraph"/>
        <w:numPr>
          <w:ilvl w:val="0"/>
          <w:numId w:val="11"/>
        </w:numPr>
        <w:rPr>
          <w:b/>
        </w:rPr>
      </w:pPr>
      <w:r w:rsidRPr="004A5E29">
        <w:rPr>
          <w:bCs/>
        </w:rPr>
        <w:t>We are interested to know whether you would recommend the</w:t>
      </w:r>
      <w:r w:rsidR="00A13929" w:rsidRPr="004A5E29">
        <w:rPr>
          <w:bCs/>
        </w:rPr>
        <w:t xml:space="preserve"> menopause </w:t>
      </w:r>
      <w:r w:rsidRPr="004A5E29">
        <w:rPr>
          <w:bCs/>
        </w:rPr>
        <w:t xml:space="preserve">app </w:t>
      </w:r>
      <w:r w:rsidR="00A13929" w:rsidRPr="004A5E29">
        <w:rPr>
          <w:bCs/>
        </w:rPr>
        <w:t xml:space="preserve">you are using/have used </w:t>
      </w:r>
      <w:r w:rsidRPr="004A5E29">
        <w:rPr>
          <w:bCs/>
        </w:rPr>
        <w:t>to a friend. Could you tell us what you would say</w:t>
      </w:r>
      <w:r w:rsidR="00A13929" w:rsidRPr="004A5E29">
        <w:rPr>
          <w:bCs/>
        </w:rPr>
        <w:t xml:space="preserve"> (and why)</w:t>
      </w:r>
      <w:r w:rsidRPr="004A5E29">
        <w:rPr>
          <w:bCs/>
        </w:rPr>
        <w:t xml:space="preserve"> to a friend who asked for your advice about whether to use the </w:t>
      </w:r>
      <w:r w:rsidR="00A13929" w:rsidRPr="004A5E29">
        <w:rPr>
          <w:bCs/>
        </w:rPr>
        <w:t xml:space="preserve">menopause </w:t>
      </w:r>
      <w:r w:rsidRPr="004A5E29">
        <w:rPr>
          <w:bCs/>
        </w:rPr>
        <w:t>app?</w:t>
      </w:r>
    </w:p>
    <w:p w14:paraId="5398893E" w14:textId="21CED568" w:rsidR="001722FD" w:rsidRPr="004A5E29" w:rsidRDefault="001722FD" w:rsidP="00402543">
      <w:pPr>
        <w:rPr>
          <w:bCs/>
        </w:rPr>
      </w:pPr>
    </w:p>
    <w:p w14:paraId="3EFB0D00" w14:textId="2B98761C" w:rsidR="000E452C" w:rsidRPr="004A5E29" w:rsidRDefault="000E452C" w:rsidP="004A5E29">
      <w:pPr>
        <w:pStyle w:val="ListParagraph"/>
        <w:numPr>
          <w:ilvl w:val="0"/>
          <w:numId w:val="11"/>
        </w:numPr>
        <w:rPr>
          <w:bCs/>
        </w:rPr>
      </w:pPr>
      <w:r w:rsidRPr="004A5E29">
        <w:rPr>
          <w:bCs/>
        </w:rPr>
        <w:lastRenderedPageBreak/>
        <w:t>Compared to other apps on your phone, how often to do use your menopause app? Why is this?</w:t>
      </w:r>
    </w:p>
    <w:p w14:paraId="16DDCB61" w14:textId="55CFFE7C" w:rsidR="00F14D4A" w:rsidRDefault="00F14D4A" w:rsidP="00402543">
      <w:pPr>
        <w:rPr>
          <w:bCs/>
        </w:rPr>
      </w:pPr>
    </w:p>
    <w:p w14:paraId="2762C85E" w14:textId="10C31062" w:rsidR="00F14D4A" w:rsidRDefault="00F14D4A" w:rsidP="00402543">
      <w:pPr>
        <w:rPr>
          <w:b/>
        </w:rPr>
      </w:pPr>
      <w:r>
        <w:rPr>
          <w:b/>
        </w:rPr>
        <w:t xml:space="preserve">Demographics </w:t>
      </w:r>
    </w:p>
    <w:p w14:paraId="728A332D" w14:textId="77777777" w:rsidR="001F6F6A" w:rsidRPr="0008589D" w:rsidRDefault="001F6F6A" w:rsidP="00F14D4A">
      <w:pPr>
        <w:rPr>
          <w:b/>
          <w:bCs/>
        </w:rPr>
      </w:pPr>
    </w:p>
    <w:p w14:paraId="5EE4A1CF" w14:textId="7BBDE8A9" w:rsidR="00F14D4A" w:rsidRPr="00544285" w:rsidRDefault="00B40E84" w:rsidP="00C52085">
      <w:pPr>
        <w:rPr>
          <w:b/>
          <w:bCs/>
        </w:rPr>
      </w:pPr>
      <w:r w:rsidRPr="00544285">
        <w:rPr>
          <w:b/>
          <w:bCs/>
        </w:rPr>
        <w:t>How old are you?</w:t>
      </w:r>
      <w:r w:rsidR="00C52085" w:rsidRPr="00544285">
        <w:rPr>
          <w:b/>
          <w:bCs/>
        </w:rPr>
        <w:t>.....................................</w:t>
      </w:r>
    </w:p>
    <w:p w14:paraId="62B61307" w14:textId="77777777" w:rsidR="00C52085" w:rsidRDefault="00C52085" w:rsidP="001F6F6A"/>
    <w:p w14:paraId="33112CE5" w14:textId="77777777" w:rsidR="00544285" w:rsidRPr="00544285" w:rsidRDefault="00544285" w:rsidP="001F6F6A">
      <w:pPr>
        <w:rPr>
          <w:b/>
          <w:bCs/>
        </w:rPr>
      </w:pPr>
      <w:r w:rsidRPr="00544285">
        <w:rPr>
          <w:b/>
          <w:bCs/>
        </w:rPr>
        <w:t>What is your gender?</w:t>
      </w:r>
    </w:p>
    <w:p w14:paraId="5A57DFFD" w14:textId="77777777" w:rsidR="00C077A4" w:rsidRDefault="00C077A4" w:rsidP="001F6F6A"/>
    <w:p w14:paraId="011F0CB7" w14:textId="5BB6F6EC" w:rsidR="00B856CA" w:rsidRDefault="00B856CA" w:rsidP="001F6F6A">
      <w:r>
        <w:t>Woman</w:t>
      </w:r>
    </w:p>
    <w:p w14:paraId="152BA875" w14:textId="719892DA" w:rsidR="00B856CA" w:rsidRDefault="00544285" w:rsidP="001F6F6A">
      <w:r>
        <w:t>Man</w:t>
      </w:r>
    </w:p>
    <w:p w14:paraId="4C1041B3" w14:textId="77777777" w:rsidR="00255C23" w:rsidRDefault="00255C23" w:rsidP="001F6F6A">
      <w:r>
        <w:t>Trans man</w:t>
      </w:r>
    </w:p>
    <w:p w14:paraId="31B56410" w14:textId="029E0259" w:rsidR="00255C23" w:rsidRDefault="00255C23" w:rsidP="001F6F6A">
      <w:r>
        <w:t xml:space="preserve">Trans woman </w:t>
      </w:r>
    </w:p>
    <w:p w14:paraId="22E33E5D" w14:textId="45B5FC30" w:rsidR="00544285" w:rsidRDefault="00544285" w:rsidP="001F6F6A">
      <w:r>
        <w:t>Non</w:t>
      </w:r>
      <w:r w:rsidR="00255C23">
        <w:t>-</w:t>
      </w:r>
      <w:r>
        <w:t>binary</w:t>
      </w:r>
    </w:p>
    <w:p w14:paraId="451B820D" w14:textId="70FF9D86" w:rsidR="00544285" w:rsidRDefault="00544285" w:rsidP="001F6F6A">
      <w:r>
        <w:t>Prefer not to say</w:t>
      </w:r>
    </w:p>
    <w:p w14:paraId="194B21DB" w14:textId="06A5B52D" w:rsidR="00544285" w:rsidRDefault="00255C23" w:rsidP="001F6F6A">
      <w:r>
        <w:t>Self-identify</w:t>
      </w:r>
      <w:r w:rsidR="00544285">
        <w:t xml:space="preserve"> (please describe…………………………….)</w:t>
      </w:r>
    </w:p>
    <w:p w14:paraId="20605257" w14:textId="77777777" w:rsidR="005418A3" w:rsidRDefault="005418A3" w:rsidP="001F6F6A"/>
    <w:p w14:paraId="0F7490CE" w14:textId="77777777" w:rsidR="006A5AAA" w:rsidRDefault="006A5AAA" w:rsidP="001F6F6A"/>
    <w:p w14:paraId="255066AB" w14:textId="53821F88" w:rsidR="001F6F6A" w:rsidRPr="0059293A" w:rsidRDefault="001F6F6A" w:rsidP="001F6F6A">
      <w:pPr>
        <w:rPr>
          <w:b/>
          <w:bCs/>
        </w:rPr>
      </w:pPr>
      <w:r w:rsidRPr="0059293A">
        <w:rPr>
          <w:b/>
          <w:bCs/>
        </w:rPr>
        <w:t>Are you</w:t>
      </w:r>
      <w:r w:rsidR="00C52085" w:rsidRPr="0059293A">
        <w:rPr>
          <w:b/>
          <w:bCs/>
        </w:rPr>
        <w:t xml:space="preserve"> currently</w:t>
      </w:r>
      <w:r w:rsidRPr="0059293A">
        <w:rPr>
          <w:b/>
          <w:bCs/>
        </w:rPr>
        <w:t xml:space="preserve"> using any treatments to improve your menopause symptoms?</w:t>
      </w:r>
      <w:r w:rsidR="006A5AAA" w:rsidRPr="0059293A">
        <w:rPr>
          <w:b/>
          <w:bCs/>
        </w:rPr>
        <w:t xml:space="preserve"> (please tick all that apply)</w:t>
      </w:r>
    </w:p>
    <w:p w14:paraId="420096AC" w14:textId="77777777" w:rsidR="0059293A" w:rsidRDefault="0059293A" w:rsidP="001F6F6A"/>
    <w:p w14:paraId="187F67D2" w14:textId="77777777" w:rsidR="001F6F6A" w:rsidRDefault="001F6F6A" w:rsidP="001F6F6A">
      <w:pPr>
        <w:pStyle w:val="ListParagraph"/>
        <w:numPr>
          <w:ilvl w:val="1"/>
          <w:numId w:val="7"/>
        </w:numPr>
      </w:pPr>
      <w:r>
        <w:t>HRT</w:t>
      </w:r>
    </w:p>
    <w:p w14:paraId="6ABE9184" w14:textId="77777777" w:rsidR="001F6F6A" w:rsidRDefault="001F6F6A" w:rsidP="001F6F6A">
      <w:pPr>
        <w:pStyle w:val="ListParagraph"/>
        <w:numPr>
          <w:ilvl w:val="1"/>
          <w:numId w:val="7"/>
        </w:numPr>
      </w:pPr>
      <w:r>
        <w:t>Natural Remedies</w:t>
      </w:r>
    </w:p>
    <w:p w14:paraId="2BE177EE" w14:textId="77777777" w:rsidR="001F6F6A" w:rsidRDefault="001F6F6A" w:rsidP="001F6F6A">
      <w:pPr>
        <w:pStyle w:val="ListParagraph"/>
        <w:numPr>
          <w:ilvl w:val="1"/>
          <w:numId w:val="7"/>
        </w:numPr>
      </w:pPr>
      <w:r>
        <w:t>Other (e.g., Yoga)</w:t>
      </w:r>
    </w:p>
    <w:p w14:paraId="4F744AFC" w14:textId="77777777" w:rsidR="00F14D4A" w:rsidRDefault="00F14D4A" w:rsidP="00F14D4A"/>
    <w:p w14:paraId="1C4CC0F4" w14:textId="6EF40E57" w:rsidR="00BB322D" w:rsidRDefault="00BB322D" w:rsidP="00BB322D">
      <w:pPr>
        <w:rPr>
          <w:b/>
          <w:bCs/>
        </w:rPr>
      </w:pPr>
      <w:r>
        <w:rPr>
          <w:b/>
          <w:bCs/>
        </w:rPr>
        <w:t xml:space="preserve">Thinking about when you first started to experience symptoms of perimenopause/menopause, </w:t>
      </w:r>
      <w:r w:rsidR="00C6682B">
        <w:rPr>
          <w:b/>
          <w:bCs/>
        </w:rPr>
        <w:t>p</w:t>
      </w:r>
      <w:r>
        <w:rPr>
          <w:b/>
          <w:bCs/>
        </w:rPr>
        <w:t>lease indicate your agreement with the following statements</w:t>
      </w:r>
    </w:p>
    <w:p w14:paraId="69CE447E" w14:textId="47930910" w:rsidR="00BB322D" w:rsidRDefault="00BB322D" w:rsidP="00F14D4A">
      <w:pPr>
        <w:rPr>
          <w:b/>
          <w:bCs/>
        </w:rPr>
      </w:pPr>
    </w:p>
    <w:p w14:paraId="60C67DDA" w14:textId="178CA3C6" w:rsidR="008E4D62" w:rsidRPr="00CD7B37" w:rsidRDefault="008E4D62" w:rsidP="0059293A">
      <w:pPr>
        <w:pStyle w:val="ListParagraph"/>
        <w:numPr>
          <w:ilvl w:val="0"/>
          <w:numId w:val="10"/>
        </w:numPr>
      </w:pPr>
      <w:r w:rsidRPr="00CD7B37">
        <w:t xml:space="preserve">I felt </w:t>
      </w:r>
      <w:r w:rsidR="00825AF8" w:rsidRPr="00CD7B37">
        <w:t xml:space="preserve">sufficiently </w:t>
      </w:r>
      <w:r w:rsidR="00AB24C2" w:rsidRPr="00CD7B37">
        <w:t>knowledgeable about menopause</w:t>
      </w:r>
    </w:p>
    <w:p w14:paraId="6AB76275" w14:textId="1DC12CDB" w:rsidR="00AB24C2" w:rsidRPr="00CD7B37" w:rsidRDefault="00AB24C2" w:rsidP="0059293A">
      <w:pPr>
        <w:pStyle w:val="ListParagraph"/>
        <w:numPr>
          <w:ilvl w:val="0"/>
          <w:numId w:val="10"/>
        </w:numPr>
      </w:pPr>
      <w:r w:rsidRPr="00CD7B37">
        <w:t>I felt prepared to go through menopause</w:t>
      </w:r>
    </w:p>
    <w:p w14:paraId="16E29EDC" w14:textId="5D78D1E1" w:rsidR="00BB322D" w:rsidRPr="00CD7B37" w:rsidRDefault="00BB322D" w:rsidP="0059293A">
      <w:pPr>
        <w:pStyle w:val="ListParagraph"/>
        <w:numPr>
          <w:ilvl w:val="0"/>
          <w:numId w:val="10"/>
        </w:numPr>
      </w:pPr>
      <w:r w:rsidRPr="00CD7B37">
        <w:t>I felt comfortable talking to friends and family about menopause</w:t>
      </w:r>
    </w:p>
    <w:p w14:paraId="38504F32" w14:textId="63E05D03" w:rsidR="009A5BAE" w:rsidRDefault="00C6682B" w:rsidP="009A5BAE">
      <w:pPr>
        <w:pStyle w:val="ListParagraph"/>
        <w:numPr>
          <w:ilvl w:val="0"/>
          <w:numId w:val="10"/>
        </w:numPr>
      </w:pPr>
      <w:r w:rsidRPr="00CD7B37">
        <w:t>I felt supported in terms of my menopause</w:t>
      </w:r>
    </w:p>
    <w:p w14:paraId="315D2823" w14:textId="0549EBCF" w:rsidR="00C83200" w:rsidRPr="00CD7B37" w:rsidRDefault="00C83200" w:rsidP="009A5BAE">
      <w:pPr>
        <w:pStyle w:val="ListParagraph"/>
        <w:numPr>
          <w:ilvl w:val="0"/>
          <w:numId w:val="10"/>
        </w:numPr>
      </w:pPr>
      <w:r>
        <w:t>I sought medical advice from my GP</w:t>
      </w:r>
      <w:r w:rsidR="006E0D61">
        <w:t xml:space="preserve"> about menopause</w:t>
      </w:r>
    </w:p>
    <w:p w14:paraId="3F6ABE53" w14:textId="77777777" w:rsidR="00C6682B" w:rsidRDefault="00C6682B" w:rsidP="00F14D4A">
      <w:pPr>
        <w:rPr>
          <w:b/>
          <w:bCs/>
        </w:rPr>
      </w:pPr>
    </w:p>
    <w:p w14:paraId="2778C55C" w14:textId="19E026EE" w:rsidR="00F14D4A" w:rsidRDefault="00F14D4A" w:rsidP="00402543">
      <w:pPr>
        <w:rPr>
          <w:b/>
        </w:rPr>
      </w:pPr>
    </w:p>
    <w:p w14:paraId="47422B7D" w14:textId="65FC01A4" w:rsidR="00C7092C" w:rsidRDefault="00C7092C" w:rsidP="00402543">
      <w:pPr>
        <w:rPr>
          <w:bCs/>
        </w:rPr>
      </w:pPr>
      <w:r w:rsidRPr="002C6760">
        <w:rPr>
          <w:bCs/>
        </w:rPr>
        <w:t xml:space="preserve">If you are interested in taking part in a follow up interview to explore some of these issues </w:t>
      </w:r>
      <w:r w:rsidR="002C6760" w:rsidRPr="002C6760">
        <w:rPr>
          <w:bCs/>
        </w:rPr>
        <w:t>in more detail, please leave your email address here and we will contact you.</w:t>
      </w:r>
    </w:p>
    <w:p w14:paraId="0FD7CAF2" w14:textId="64915BA3" w:rsidR="002C6760" w:rsidRDefault="002C6760" w:rsidP="00402543">
      <w:pPr>
        <w:rPr>
          <w:bCs/>
        </w:rPr>
      </w:pPr>
    </w:p>
    <w:p w14:paraId="37755F1F" w14:textId="391130AA" w:rsidR="002C6760" w:rsidRDefault="002C6760" w:rsidP="00402543">
      <w:pPr>
        <w:rPr>
          <w:bCs/>
        </w:rPr>
      </w:pPr>
      <w:r>
        <w:rPr>
          <w:bCs/>
        </w:rPr>
        <w:t xml:space="preserve">Email </w:t>
      </w:r>
      <w:proofErr w:type="gramStart"/>
      <w:r>
        <w:rPr>
          <w:bCs/>
        </w:rPr>
        <w:t>address:…</w:t>
      </w:r>
      <w:proofErr w:type="gramEnd"/>
      <w:r>
        <w:rPr>
          <w:bCs/>
        </w:rPr>
        <w:t>…………………………………………………………………</w:t>
      </w:r>
    </w:p>
    <w:p w14:paraId="73D3E71E" w14:textId="77777777" w:rsidR="00725285" w:rsidRDefault="00725285" w:rsidP="00402543">
      <w:pPr>
        <w:rPr>
          <w:bCs/>
        </w:rPr>
      </w:pPr>
    </w:p>
    <w:p w14:paraId="6EE92C19" w14:textId="77777777" w:rsidR="00725285" w:rsidRDefault="00725285" w:rsidP="00725285">
      <w:pPr>
        <w:rPr>
          <w:b/>
          <w:bCs/>
        </w:rPr>
      </w:pPr>
    </w:p>
    <w:p w14:paraId="7959253C" w14:textId="77777777" w:rsidR="00725285" w:rsidRDefault="00725285" w:rsidP="00725285">
      <w:pPr>
        <w:rPr>
          <w:b/>
          <w:bCs/>
        </w:rPr>
      </w:pPr>
    </w:p>
    <w:p w14:paraId="65F973AC" w14:textId="77777777" w:rsidR="00725285" w:rsidRDefault="00725285" w:rsidP="00725285">
      <w:pPr>
        <w:rPr>
          <w:b/>
          <w:bCs/>
        </w:rPr>
      </w:pPr>
    </w:p>
    <w:p w14:paraId="4049B749" w14:textId="77777777" w:rsidR="00725285" w:rsidRDefault="00725285" w:rsidP="00725285">
      <w:pPr>
        <w:rPr>
          <w:b/>
          <w:bCs/>
        </w:rPr>
      </w:pPr>
    </w:p>
    <w:p w14:paraId="66EDCC2A" w14:textId="77777777" w:rsidR="00725285" w:rsidRDefault="00725285" w:rsidP="00725285">
      <w:pPr>
        <w:rPr>
          <w:b/>
          <w:bCs/>
        </w:rPr>
      </w:pPr>
    </w:p>
    <w:p w14:paraId="6071C41C" w14:textId="77777777" w:rsidR="00725285" w:rsidRDefault="00725285" w:rsidP="00725285">
      <w:pPr>
        <w:rPr>
          <w:b/>
          <w:bCs/>
        </w:rPr>
      </w:pPr>
    </w:p>
    <w:p w14:paraId="5308E83B" w14:textId="4BBE5939" w:rsidR="00725285" w:rsidRPr="00725285" w:rsidRDefault="00725285" w:rsidP="00725285">
      <w:pPr>
        <w:rPr>
          <w:b/>
          <w:bCs/>
        </w:rPr>
      </w:pPr>
      <w:r w:rsidRPr="00725285">
        <w:rPr>
          <w:b/>
          <w:bCs/>
        </w:rPr>
        <w:lastRenderedPageBreak/>
        <w:t xml:space="preserve">Follow up Interview guide </w:t>
      </w:r>
    </w:p>
    <w:p w14:paraId="17C1F3A8" w14:textId="77777777" w:rsidR="00725285" w:rsidRPr="00725285" w:rsidRDefault="00725285" w:rsidP="00725285">
      <w:pPr>
        <w:rPr>
          <w:bCs/>
        </w:rPr>
      </w:pPr>
    </w:p>
    <w:p w14:paraId="06AD2DCE" w14:textId="77777777" w:rsidR="00725285" w:rsidRPr="00725285" w:rsidRDefault="00725285" w:rsidP="00725285">
      <w:pPr>
        <w:rPr>
          <w:bCs/>
        </w:rPr>
      </w:pPr>
    </w:p>
    <w:p w14:paraId="3CC2ED09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>Motivations for using an app</w:t>
      </w:r>
    </w:p>
    <w:p w14:paraId="1D0C4AC3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Thinking about why you started using the app – what prompted you to go looking for a menopause specific app /or was it this app in particular? </w:t>
      </w:r>
    </w:p>
    <w:p w14:paraId="7B9CE22B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How did this fit into your menopause journey?</w:t>
      </w:r>
    </w:p>
    <w:p w14:paraId="4C9D88D3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>Exploring the use of the different features</w:t>
      </w:r>
    </w:p>
    <w:p w14:paraId="5296F492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Can I ask you about the features of the app that you use the most and why?</w:t>
      </w:r>
    </w:p>
    <w:p w14:paraId="043170CA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Prompt: Logging, information/articles, community support?</w:t>
      </w:r>
    </w:p>
    <w:p w14:paraId="77C0B080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Do you use all of them– are you single minded in how you use it – exploratory, what’s your style?</w:t>
      </w:r>
    </w:p>
    <w:p w14:paraId="36400467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 xml:space="preserve">Using the app and outcomes </w:t>
      </w:r>
    </w:p>
    <w:p w14:paraId="50F5BE75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Can you tell me how you use/have used the app? </w:t>
      </w:r>
    </w:p>
    <w:p w14:paraId="7E985C93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What has </w:t>
      </w:r>
      <w:proofErr w:type="gramStart"/>
      <w:r w:rsidRPr="00725285">
        <w:rPr>
          <w:bCs/>
        </w:rPr>
        <w:t>using</w:t>
      </w:r>
      <w:proofErr w:type="gramEnd"/>
      <w:r w:rsidRPr="00725285">
        <w:rPr>
          <w:bCs/>
        </w:rPr>
        <w:t xml:space="preserve"> the app meant to you, what have you got out of using it?  It has been </w:t>
      </w:r>
      <w:proofErr w:type="gramStart"/>
      <w:r w:rsidRPr="00725285">
        <w:rPr>
          <w:bCs/>
        </w:rPr>
        <w:t>valuable?</w:t>
      </w:r>
      <w:proofErr w:type="gramEnd"/>
      <w:r w:rsidRPr="00725285">
        <w:rPr>
          <w:bCs/>
        </w:rPr>
        <w:t xml:space="preserve"> Was it what you expected? </w:t>
      </w:r>
    </w:p>
    <w:p w14:paraId="36247DF2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Explore: How have you used the tracking feature (if applicable)? </w:t>
      </w:r>
    </w:p>
    <w:p w14:paraId="31008136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Explore: How have you used the information and advice (if applicable)?</w:t>
      </w:r>
    </w:p>
    <w:p w14:paraId="7B69B55A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Explore: How have you used the community or peer aspects of the app (if applicable) </w:t>
      </w:r>
    </w:p>
    <w:p w14:paraId="215F3B81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>Usage patterns</w:t>
      </w:r>
    </w:p>
    <w:p w14:paraId="5D7A7670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 xml:space="preserve">Are you still using the app? Why or why not what made you stop? Are you getting the same support/information elsewhere/still tracking etc? </w:t>
      </w:r>
    </w:p>
    <w:p w14:paraId="3E1E97D4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When are the apps most useful? If you’ve stopped for now, would you return to using it?</w:t>
      </w:r>
    </w:p>
    <w:p w14:paraId="36B3847F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>Trust, privacy, security perceptions of the app?</w:t>
      </w:r>
    </w:p>
    <w:p w14:paraId="1FEEC5DE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To what extent do you think about privacy and security when using the app?</w:t>
      </w:r>
    </w:p>
    <w:p w14:paraId="2629A54D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To what extent do you trust the App developer/source of information.</w:t>
      </w:r>
    </w:p>
    <w:p w14:paraId="26B731AC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Was the app free to use? Does that make a difference?</w:t>
      </w:r>
    </w:p>
    <w:p w14:paraId="5CF95DE3" w14:textId="77777777" w:rsidR="00725285" w:rsidRPr="00725285" w:rsidRDefault="00725285" w:rsidP="00725285">
      <w:pPr>
        <w:numPr>
          <w:ilvl w:val="0"/>
          <w:numId w:val="12"/>
        </w:numPr>
        <w:rPr>
          <w:bCs/>
        </w:rPr>
      </w:pPr>
      <w:r w:rsidRPr="00725285">
        <w:rPr>
          <w:bCs/>
        </w:rPr>
        <w:t>Apps in relation to other digital and non-digital forms of support</w:t>
      </w:r>
    </w:p>
    <w:p w14:paraId="6593B577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Have you used other digital resources in relation to the menopause</w:t>
      </w:r>
    </w:p>
    <w:p w14:paraId="6EA57490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Have you visited the GP, spoken to friends and family about menopause (before or after using the app?)</w:t>
      </w:r>
    </w:p>
    <w:p w14:paraId="5C75AC73" w14:textId="77777777" w:rsidR="00725285" w:rsidRPr="00725285" w:rsidRDefault="00725285" w:rsidP="00725285">
      <w:pPr>
        <w:numPr>
          <w:ilvl w:val="1"/>
          <w:numId w:val="12"/>
        </w:numPr>
        <w:rPr>
          <w:bCs/>
        </w:rPr>
      </w:pPr>
      <w:r w:rsidRPr="00725285">
        <w:rPr>
          <w:bCs/>
        </w:rPr>
        <w:t>How do these different sources of advice/support compare?</w:t>
      </w:r>
    </w:p>
    <w:p w14:paraId="2965A699" w14:textId="77777777" w:rsidR="00725285" w:rsidRPr="00725285" w:rsidRDefault="00725285" w:rsidP="00725285">
      <w:pPr>
        <w:rPr>
          <w:bCs/>
        </w:rPr>
      </w:pPr>
    </w:p>
    <w:p w14:paraId="4550D7D8" w14:textId="77777777" w:rsidR="00725285" w:rsidRPr="002C6760" w:rsidRDefault="00725285" w:rsidP="00402543">
      <w:pPr>
        <w:rPr>
          <w:bCs/>
        </w:rPr>
      </w:pPr>
    </w:p>
    <w:sectPr w:rsidR="00725285" w:rsidRPr="002C6760" w:rsidSect="00EA2D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674E7"/>
    <w:multiLevelType w:val="hybridMultilevel"/>
    <w:tmpl w:val="24043A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90CA3"/>
    <w:multiLevelType w:val="hybridMultilevel"/>
    <w:tmpl w:val="00425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53B1B"/>
    <w:multiLevelType w:val="hybridMultilevel"/>
    <w:tmpl w:val="8CFC00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675C1"/>
    <w:multiLevelType w:val="hybridMultilevel"/>
    <w:tmpl w:val="5FF466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96FBE"/>
    <w:multiLevelType w:val="hybridMultilevel"/>
    <w:tmpl w:val="11788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40F20"/>
    <w:multiLevelType w:val="hybridMultilevel"/>
    <w:tmpl w:val="B1E640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753A7F"/>
    <w:multiLevelType w:val="hybridMultilevel"/>
    <w:tmpl w:val="CFF0E97E"/>
    <w:lvl w:ilvl="0" w:tplc="53D68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6F00E4"/>
    <w:multiLevelType w:val="hybridMultilevel"/>
    <w:tmpl w:val="4EA69DA8"/>
    <w:lvl w:ilvl="0" w:tplc="53D68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3A7111"/>
    <w:multiLevelType w:val="hybridMultilevel"/>
    <w:tmpl w:val="A740C89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3D68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E4210"/>
    <w:multiLevelType w:val="hybridMultilevel"/>
    <w:tmpl w:val="3496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6F27FF"/>
    <w:multiLevelType w:val="hybridMultilevel"/>
    <w:tmpl w:val="9FC25130"/>
    <w:lvl w:ilvl="0" w:tplc="53D68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EB48A7"/>
    <w:multiLevelType w:val="hybridMultilevel"/>
    <w:tmpl w:val="0060AB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862463">
    <w:abstractNumId w:val="5"/>
  </w:num>
  <w:num w:numId="2" w16cid:durableId="1095781261">
    <w:abstractNumId w:val="0"/>
  </w:num>
  <w:num w:numId="3" w16cid:durableId="1531796341">
    <w:abstractNumId w:val="2"/>
  </w:num>
  <w:num w:numId="4" w16cid:durableId="1308166451">
    <w:abstractNumId w:val="3"/>
  </w:num>
  <w:num w:numId="5" w16cid:durableId="286551727">
    <w:abstractNumId w:val="11"/>
  </w:num>
  <w:num w:numId="6" w16cid:durableId="293143822">
    <w:abstractNumId w:val="7"/>
  </w:num>
  <w:num w:numId="7" w16cid:durableId="1668436285">
    <w:abstractNumId w:val="8"/>
  </w:num>
  <w:num w:numId="8" w16cid:durableId="347216615">
    <w:abstractNumId w:val="10"/>
  </w:num>
  <w:num w:numId="9" w16cid:durableId="1460028398">
    <w:abstractNumId w:val="6"/>
  </w:num>
  <w:num w:numId="10" w16cid:durableId="1890919618">
    <w:abstractNumId w:val="9"/>
  </w:num>
  <w:num w:numId="11" w16cid:durableId="235752006">
    <w:abstractNumId w:val="4"/>
  </w:num>
  <w:num w:numId="12" w16cid:durableId="183318273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543"/>
    <w:rsid w:val="00021438"/>
    <w:rsid w:val="0007702D"/>
    <w:rsid w:val="000E452C"/>
    <w:rsid w:val="00102D2F"/>
    <w:rsid w:val="001722FD"/>
    <w:rsid w:val="00172FF2"/>
    <w:rsid w:val="001F6F6A"/>
    <w:rsid w:val="002244D0"/>
    <w:rsid w:val="00255C23"/>
    <w:rsid w:val="002C6760"/>
    <w:rsid w:val="00361310"/>
    <w:rsid w:val="00372B3D"/>
    <w:rsid w:val="003A45A8"/>
    <w:rsid w:val="003C5372"/>
    <w:rsid w:val="00402543"/>
    <w:rsid w:val="004613C4"/>
    <w:rsid w:val="004A5E29"/>
    <w:rsid w:val="005418A3"/>
    <w:rsid w:val="00544285"/>
    <w:rsid w:val="0059293A"/>
    <w:rsid w:val="006271A0"/>
    <w:rsid w:val="00634B6B"/>
    <w:rsid w:val="00634E39"/>
    <w:rsid w:val="006A5AAA"/>
    <w:rsid w:val="006E0D61"/>
    <w:rsid w:val="006F7579"/>
    <w:rsid w:val="00725285"/>
    <w:rsid w:val="007370BD"/>
    <w:rsid w:val="007376E0"/>
    <w:rsid w:val="00825AF8"/>
    <w:rsid w:val="008E4D62"/>
    <w:rsid w:val="009505B0"/>
    <w:rsid w:val="009A5BAE"/>
    <w:rsid w:val="009C4B2B"/>
    <w:rsid w:val="00A13929"/>
    <w:rsid w:val="00A660B9"/>
    <w:rsid w:val="00A6617B"/>
    <w:rsid w:val="00A73714"/>
    <w:rsid w:val="00AB24C2"/>
    <w:rsid w:val="00B40E84"/>
    <w:rsid w:val="00B61EEE"/>
    <w:rsid w:val="00B75756"/>
    <w:rsid w:val="00B856CA"/>
    <w:rsid w:val="00B91BE5"/>
    <w:rsid w:val="00BB322D"/>
    <w:rsid w:val="00C077A4"/>
    <w:rsid w:val="00C52085"/>
    <w:rsid w:val="00C6682B"/>
    <w:rsid w:val="00C7092C"/>
    <w:rsid w:val="00C83200"/>
    <w:rsid w:val="00C902F6"/>
    <w:rsid w:val="00CC49D0"/>
    <w:rsid w:val="00CD7B37"/>
    <w:rsid w:val="00D02D24"/>
    <w:rsid w:val="00DC1F8A"/>
    <w:rsid w:val="00DD254F"/>
    <w:rsid w:val="00E52CA2"/>
    <w:rsid w:val="00E55ABB"/>
    <w:rsid w:val="00E91671"/>
    <w:rsid w:val="00E94EA1"/>
    <w:rsid w:val="00EA2DE2"/>
    <w:rsid w:val="00EF0DA0"/>
    <w:rsid w:val="00F14D4A"/>
    <w:rsid w:val="00F83293"/>
    <w:rsid w:val="00FF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C04FE"/>
  <w15:chartTrackingRefBased/>
  <w15:docId w15:val="{56479163-80AC-8949-A2F4-5F83C770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37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361310"/>
    <w:tblPr/>
    <w:tblStylePr w:type="firstRow">
      <w:pPr>
        <w:jc w:val="left"/>
      </w:pPr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  <w:tblStylePr w:type="lastRow">
      <w:rPr>
        <w:rFonts w:asciiTheme="minorHAnsi" w:hAnsiTheme="minorHAnsi"/>
      </w:rPr>
      <w:tblPr/>
      <w:tcPr>
        <w:tcBorders>
          <w:top w:val="nil"/>
          <w:bottom w:val="single" w:sz="4" w:space="0" w:color="auto"/>
          <w:insideH w:val="nil"/>
        </w:tcBorders>
      </w:tcPr>
    </w:tblStylePr>
    <w:tblStylePr w:type="lastCol">
      <w:tblPr/>
      <w:tcPr>
        <w:tcBorders>
          <w:bottom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02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2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.harvey</dc:creator>
  <cp:keywords/>
  <dc:description/>
  <cp:lastModifiedBy>Elizabeth Sillence</cp:lastModifiedBy>
  <cp:revision>58</cp:revision>
  <dcterms:created xsi:type="dcterms:W3CDTF">2022-11-02T16:52:00Z</dcterms:created>
  <dcterms:modified xsi:type="dcterms:W3CDTF">2025-02-06T14:14:00Z</dcterms:modified>
</cp:coreProperties>
</file>